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DADD4" w14:textId="5ACCED21" w:rsidR="00D870F7" w:rsidRPr="00B53365" w:rsidRDefault="00ED5A64" w:rsidP="00B53365">
      <w:pPr>
        <w:pStyle w:val="Heading1"/>
        <w:rPr>
          <w:b/>
          <w:bCs/>
          <w:sz w:val="36"/>
          <w:szCs w:val="36"/>
        </w:rPr>
      </w:pPr>
      <w:r w:rsidRPr="00B53365">
        <w:rPr>
          <w:b/>
          <w:bCs/>
          <w:sz w:val="36"/>
          <w:szCs w:val="36"/>
        </w:rPr>
        <w:t xml:space="preserve">Appendix B </w:t>
      </w:r>
      <w:r w:rsidR="00231BFB" w:rsidRPr="00B53365">
        <w:rPr>
          <w:b/>
          <w:bCs/>
          <w:sz w:val="36"/>
          <w:szCs w:val="36"/>
        </w:rPr>
        <w:t xml:space="preserve">– Outlining how themes emerged from the data </w:t>
      </w:r>
    </w:p>
    <w:tbl>
      <w:tblPr>
        <w:tblStyle w:val="TableGrid"/>
        <w:tblpPr w:leftFromText="180" w:rightFromText="180" w:vertAnchor="text" w:tblpY="1"/>
        <w:tblW w:w="5000" w:type="pct"/>
        <w:tblLook w:val="0420" w:firstRow="1" w:lastRow="0" w:firstColumn="0" w:lastColumn="0" w:noHBand="0" w:noVBand="1"/>
      </w:tblPr>
      <w:tblGrid>
        <w:gridCol w:w="3441"/>
        <w:gridCol w:w="3171"/>
        <w:gridCol w:w="2026"/>
        <w:gridCol w:w="4312"/>
      </w:tblGrid>
      <w:tr w:rsidR="009C4C90" w14:paraId="2C0B0304" w14:textId="40100054" w:rsidTr="00B560FC">
        <w:tc>
          <w:tcPr>
            <w:tcW w:w="1328" w:type="pct"/>
          </w:tcPr>
          <w:p w14:paraId="1B327FF3" w14:textId="3D0C7607" w:rsidR="009C4C90" w:rsidRPr="00F61249" w:rsidRDefault="009C4C90" w:rsidP="000E5148">
            <w:pPr>
              <w:pStyle w:val="TableHeader"/>
              <w:rPr>
                <w:b/>
                <w:bCs/>
              </w:rPr>
            </w:pPr>
            <w:r w:rsidRPr="00F61249">
              <w:rPr>
                <w:b/>
                <w:bCs/>
              </w:rPr>
              <w:t xml:space="preserve">Codes </w:t>
            </w:r>
          </w:p>
        </w:tc>
        <w:tc>
          <w:tcPr>
            <w:tcW w:w="1224" w:type="pct"/>
          </w:tcPr>
          <w:p w14:paraId="7B635043" w14:textId="58375F2C" w:rsidR="009C4C90" w:rsidRPr="00F61249" w:rsidRDefault="00E22E1D" w:rsidP="000E5148">
            <w:pPr>
              <w:pStyle w:val="TableHeader"/>
              <w:rPr>
                <w:b/>
                <w:bCs/>
              </w:rPr>
            </w:pPr>
            <w:r>
              <w:rPr>
                <w:b/>
                <w:bCs/>
              </w:rPr>
              <w:t xml:space="preserve">Emerging Themes </w:t>
            </w:r>
            <w:r w:rsidR="009C4C90">
              <w:rPr>
                <w:b/>
                <w:bCs/>
              </w:rPr>
              <w:t xml:space="preserve"> </w:t>
            </w:r>
          </w:p>
        </w:tc>
        <w:tc>
          <w:tcPr>
            <w:tcW w:w="782" w:type="pct"/>
          </w:tcPr>
          <w:p w14:paraId="40E9747A" w14:textId="4B8481A8" w:rsidR="008A01C5" w:rsidRDefault="009C7E23" w:rsidP="000E5148">
            <w:pPr>
              <w:pStyle w:val="TableHeader"/>
              <w:rPr>
                <w:b/>
                <w:bCs/>
              </w:rPr>
            </w:pPr>
            <w:r>
              <w:rPr>
                <w:b/>
                <w:bCs/>
              </w:rPr>
              <w:t>Number of Quotes Relating to Themes</w:t>
            </w:r>
            <w:r w:rsidR="008A01C5">
              <w:rPr>
                <w:b/>
                <w:bCs/>
              </w:rPr>
              <w:t xml:space="preserve"> </w:t>
            </w:r>
          </w:p>
        </w:tc>
        <w:tc>
          <w:tcPr>
            <w:tcW w:w="1665" w:type="pct"/>
          </w:tcPr>
          <w:p w14:paraId="57263D9E" w14:textId="4E805DB2" w:rsidR="009C4C90" w:rsidRDefault="0092270B" w:rsidP="00C17E76">
            <w:pPr>
              <w:pStyle w:val="TableHeader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emes presented as quotes in Manuscript</w:t>
            </w:r>
            <w:r w:rsidR="004E414A">
              <w:rPr>
                <w:b/>
                <w:bCs/>
              </w:rPr>
              <w:t xml:space="preserve"> </w:t>
            </w:r>
          </w:p>
        </w:tc>
      </w:tr>
      <w:tr w:rsidR="009C4C90" w14:paraId="265E628A" w14:textId="388BEB5C" w:rsidTr="00B560FC">
        <w:tc>
          <w:tcPr>
            <w:tcW w:w="1328" w:type="pct"/>
          </w:tcPr>
          <w:p w14:paraId="3D7F80DA" w14:textId="2A0FC69E" w:rsidR="009C4C90" w:rsidRPr="00F205E6" w:rsidRDefault="00F205E6" w:rsidP="00F205E6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 w:rsidRPr="00F205E6">
              <w:rPr>
                <w:b/>
                <w:bCs/>
              </w:rPr>
              <w:t xml:space="preserve">Barriers  </w:t>
            </w:r>
          </w:p>
        </w:tc>
        <w:tc>
          <w:tcPr>
            <w:tcW w:w="1224" w:type="pct"/>
          </w:tcPr>
          <w:p w14:paraId="5F7F0136" w14:textId="77777777" w:rsidR="009C4C90" w:rsidRDefault="009C4C90" w:rsidP="00E316F1"/>
        </w:tc>
        <w:tc>
          <w:tcPr>
            <w:tcW w:w="782" w:type="pct"/>
          </w:tcPr>
          <w:p w14:paraId="6AD10CF9" w14:textId="77777777" w:rsidR="009C4C90" w:rsidRDefault="009C4C90" w:rsidP="000E5148"/>
        </w:tc>
        <w:tc>
          <w:tcPr>
            <w:tcW w:w="1665" w:type="pct"/>
          </w:tcPr>
          <w:p w14:paraId="70EBA384" w14:textId="77777777" w:rsidR="009C4C90" w:rsidRDefault="009C4C90" w:rsidP="000E5148"/>
        </w:tc>
      </w:tr>
      <w:tr w:rsidR="009C4C90" w14:paraId="5DA3223A" w14:textId="40E1B3ED" w:rsidTr="00B560FC">
        <w:tc>
          <w:tcPr>
            <w:tcW w:w="1328" w:type="pct"/>
          </w:tcPr>
          <w:p w14:paraId="0DF70D85" w14:textId="27CEADC3" w:rsidR="009C4C90" w:rsidRPr="00F205E6" w:rsidRDefault="009C4C90" w:rsidP="00F205E6">
            <w:pPr>
              <w:rPr>
                <w:b/>
                <w:bCs/>
              </w:rPr>
            </w:pPr>
          </w:p>
        </w:tc>
        <w:tc>
          <w:tcPr>
            <w:tcW w:w="1224" w:type="pct"/>
          </w:tcPr>
          <w:p w14:paraId="59CE626F" w14:textId="7024C5ED" w:rsidR="009C4C90" w:rsidRDefault="008A01C5" w:rsidP="001503DF">
            <w:r>
              <w:t xml:space="preserve">Community and House layouts </w:t>
            </w:r>
            <w:r w:rsidR="009C4C90">
              <w:t xml:space="preserve"> </w:t>
            </w:r>
          </w:p>
        </w:tc>
        <w:tc>
          <w:tcPr>
            <w:tcW w:w="782" w:type="pct"/>
          </w:tcPr>
          <w:p w14:paraId="2DC05ABF" w14:textId="356EF16F" w:rsidR="009C4C90" w:rsidRDefault="009C7E23" w:rsidP="000E5148">
            <w:pPr>
              <w:jc w:val="center"/>
            </w:pPr>
            <w:r>
              <w:t>4</w:t>
            </w:r>
          </w:p>
        </w:tc>
        <w:tc>
          <w:tcPr>
            <w:tcW w:w="1665" w:type="pct"/>
          </w:tcPr>
          <w:p w14:paraId="47662E73" w14:textId="77777777" w:rsidR="009C4C90" w:rsidRDefault="009C4C90" w:rsidP="000E5148">
            <w:pPr>
              <w:jc w:val="center"/>
            </w:pPr>
          </w:p>
        </w:tc>
      </w:tr>
      <w:tr w:rsidR="009C4C90" w14:paraId="6349EB10" w14:textId="7390DC73" w:rsidTr="00B560FC">
        <w:tc>
          <w:tcPr>
            <w:tcW w:w="1328" w:type="pct"/>
          </w:tcPr>
          <w:p w14:paraId="5664E61B" w14:textId="482551EB" w:rsidR="009C4C90" w:rsidRDefault="008A01C5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77DC8E3E" w14:textId="53706B90" w:rsidR="009C4C90" w:rsidRDefault="008A01C5" w:rsidP="001503DF">
            <w:r>
              <w:t xml:space="preserve">Cultural issues </w:t>
            </w:r>
            <w:r w:rsidR="009C4C90">
              <w:t xml:space="preserve"> </w:t>
            </w:r>
          </w:p>
        </w:tc>
        <w:tc>
          <w:tcPr>
            <w:tcW w:w="782" w:type="pct"/>
          </w:tcPr>
          <w:p w14:paraId="17661BEB" w14:textId="7C30FC46" w:rsidR="009C4C90" w:rsidRDefault="009C7E23" w:rsidP="000E5148">
            <w:pPr>
              <w:jc w:val="center"/>
            </w:pPr>
            <w:r>
              <w:t>5</w:t>
            </w:r>
          </w:p>
        </w:tc>
        <w:tc>
          <w:tcPr>
            <w:tcW w:w="1665" w:type="pct"/>
          </w:tcPr>
          <w:p w14:paraId="4349CED4" w14:textId="77777777" w:rsidR="009C4C90" w:rsidRDefault="009C4C90" w:rsidP="000E5148">
            <w:pPr>
              <w:jc w:val="center"/>
            </w:pPr>
          </w:p>
        </w:tc>
      </w:tr>
      <w:tr w:rsidR="009C4C90" w14:paraId="24E7951B" w14:textId="35221D9D" w:rsidTr="00B560FC">
        <w:tc>
          <w:tcPr>
            <w:tcW w:w="1328" w:type="pct"/>
          </w:tcPr>
          <w:p w14:paraId="25CBBF79" w14:textId="6D1BCB0D" w:rsidR="009C4C90" w:rsidRDefault="009C4C90" w:rsidP="000E5148">
            <w:pPr>
              <w:ind w:left="450"/>
            </w:pPr>
          </w:p>
        </w:tc>
        <w:tc>
          <w:tcPr>
            <w:tcW w:w="1224" w:type="pct"/>
          </w:tcPr>
          <w:p w14:paraId="147D45B3" w14:textId="1F2D8591" w:rsidR="009C4C90" w:rsidRDefault="008A01C5" w:rsidP="001503DF">
            <w:r>
              <w:t xml:space="preserve">Declined and influencing others </w:t>
            </w:r>
            <w:r w:rsidR="009C4C90">
              <w:t xml:space="preserve"> </w:t>
            </w:r>
          </w:p>
        </w:tc>
        <w:tc>
          <w:tcPr>
            <w:tcW w:w="782" w:type="pct"/>
          </w:tcPr>
          <w:p w14:paraId="78D6F2AD" w14:textId="7E4AF82C" w:rsidR="009C4C90" w:rsidRDefault="009C7E23" w:rsidP="000E5148">
            <w:pPr>
              <w:jc w:val="center"/>
            </w:pPr>
            <w:r>
              <w:t>1</w:t>
            </w:r>
          </w:p>
        </w:tc>
        <w:tc>
          <w:tcPr>
            <w:tcW w:w="1665" w:type="pct"/>
          </w:tcPr>
          <w:p w14:paraId="6928C8D9" w14:textId="77777777" w:rsidR="009C4C90" w:rsidRDefault="009C4C90" w:rsidP="000E5148">
            <w:pPr>
              <w:jc w:val="center"/>
            </w:pPr>
          </w:p>
        </w:tc>
      </w:tr>
      <w:tr w:rsidR="009C4C90" w14:paraId="7ED8F2A1" w14:textId="2DD86D60" w:rsidTr="00B560FC">
        <w:tc>
          <w:tcPr>
            <w:tcW w:w="1328" w:type="pct"/>
          </w:tcPr>
          <w:p w14:paraId="635005AC" w14:textId="3E195698" w:rsidR="009C4C90" w:rsidRDefault="008A01C5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0FF681A9" w14:textId="584C3787" w:rsidR="009C4C90" w:rsidRDefault="008A01C5" w:rsidP="001503DF">
            <w:r>
              <w:t xml:space="preserve">Ethics </w:t>
            </w:r>
            <w:r w:rsidR="009C4C90">
              <w:t xml:space="preserve"> </w:t>
            </w:r>
          </w:p>
        </w:tc>
        <w:tc>
          <w:tcPr>
            <w:tcW w:w="782" w:type="pct"/>
          </w:tcPr>
          <w:p w14:paraId="62E8D6FC" w14:textId="1D1F9BCF" w:rsidR="009C4C90" w:rsidRDefault="009C7E23" w:rsidP="000E5148">
            <w:pPr>
              <w:jc w:val="center"/>
            </w:pPr>
            <w:r>
              <w:t>2</w:t>
            </w:r>
          </w:p>
        </w:tc>
        <w:tc>
          <w:tcPr>
            <w:tcW w:w="1665" w:type="pct"/>
          </w:tcPr>
          <w:p w14:paraId="198C7CF5" w14:textId="77777777" w:rsidR="009C4C90" w:rsidRDefault="009C4C90" w:rsidP="000E5148">
            <w:pPr>
              <w:jc w:val="center"/>
            </w:pPr>
          </w:p>
        </w:tc>
      </w:tr>
      <w:tr w:rsidR="009C4C90" w14:paraId="10F97EC6" w14:textId="3975B760" w:rsidTr="00B560FC">
        <w:tc>
          <w:tcPr>
            <w:tcW w:w="1328" w:type="pct"/>
          </w:tcPr>
          <w:p w14:paraId="63E0FA34" w14:textId="0B9B143E" w:rsidR="009C4C90" w:rsidRDefault="008A01C5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48EB9680" w14:textId="017BFFE4" w:rsidR="009C4C90" w:rsidRDefault="008A01C5" w:rsidP="001503DF">
            <w:r>
              <w:t>Family Structure</w:t>
            </w:r>
          </w:p>
        </w:tc>
        <w:tc>
          <w:tcPr>
            <w:tcW w:w="782" w:type="pct"/>
          </w:tcPr>
          <w:p w14:paraId="7408A4D4" w14:textId="60A9165C" w:rsidR="009C4C90" w:rsidRDefault="009C7E23" w:rsidP="000E5148">
            <w:pPr>
              <w:jc w:val="center"/>
            </w:pPr>
            <w:r>
              <w:t>2</w:t>
            </w:r>
          </w:p>
        </w:tc>
        <w:tc>
          <w:tcPr>
            <w:tcW w:w="1665" w:type="pct"/>
          </w:tcPr>
          <w:p w14:paraId="0AA859BF" w14:textId="77777777" w:rsidR="009C4C90" w:rsidRDefault="009C4C90" w:rsidP="000E5148">
            <w:pPr>
              <w:jc w:val="center"/>
            </w:pPr>
          </w:p>
        </w:tc>
      </w:tr>
      <w:tr w:rsidR="009C4C90" w14:paraId="1C9A2ED3" w14:textId="2DF5BF0C" w:rsidTr="00B560FC">
        <w:tc>
          <w:tcPr>
            <w:tcW w:w="1328" w:type="pct"/>
          </w:tcPr>
          <w:p w14:paraId="4E813657" w14:textId="45BB6FD4" w:rsidR="009C4C90" w:rsidRDefault="008A01C5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4E0E7B3A" w14:textId="6885E9ED" w:rsidR="009C4C90" w:rsidRDefault="008A01C5" w:rsidP="001503DF">
            <w:r>
              <w:t>Funding</w:t>
            </w:r>
          </w:p>
        </w:tc>
        <w:tc>
          <w:tcPr>
            <w:tcW w:w="782" w:type="pct"/>
          </w:tcPr>
          <w:p w14:paraId="47AEF125" w14:textId="51CBB02C" w:rsidR="009C4C90" w:rsidRDefault="009C7E23" w:rsidP="000E5148">
            <w:pPr>
              <w:jc w:val="center"/>
            </w:pPr>
            <w:r>
              <w:t>4</w:t>
            </w:r>
          </w:p>
        </w:tc>
        <w:tc>
          <w:tcPr>
            <w:tcW w:w="1665" w:type="pct"/>
          </w:tcPr>
          <w:p w14:paraId="1D6604B7" w14:textId="77777777" w:rsidR="009C4C90" w:rsidRDefault="009C4C90" w:rsidP="000E5148">
            <w:pPr>
              <w:jc w:val="center"/>
            </w:pPr>
          </w:p>
        </w:tc>
      </w:tr>
      <w:tr w:rsidR="009C4C90" w14:paraId="215B0725" w14:textId="4B2048F6" w:rsidTr="00B560FC">
        <w:tc>
          <w:tcPr>
            <w:tcW w:w="1328" w:type="pct"/>
          </w:tcPr>
          <w:p w14:paraId="62030474" w14:textId="465ABA99" w:rsidR="009C4C90" w:rsidRDefault="008A01C5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28CED200" w14:textId="78C6D043" w:rsidR="009C4C90" w:rsidRDefault="00A07EAD" w:rsidP="001503DF">
            <w:r>
              <w:t xml:space="preserve">Issue with word Scabies </w:t>
            </w:r>
          </w:p>
        </w:tc>
        <w:tc>
          <w:tcPr>
            <w:tcW w:w="782" w:type="pct"/>
          </w:tcPr>
          <w:p w14:paraId="309BE820" w14:textId="0E325F47" w:rsidR="009C4C90" w:rsidRDefault="009C7E23" w:rsidP="000E5148">
            <w:pPr>
              <w:jc w:val="center"/>
            </w:pPr>
            <w:r>
              <w:t>4</w:t>
            </w:r>
          </w:p>
        </w:tc>
        <w:tc>
          <w:tcPr>
            <w:tcW w:w="1665" w:type="pct"/>
          </w:tcPr>
          <w:p w14:paraId="6824D689" w14:textId="77777777" w:rsidR="009C4C90" w:rsidRDefault="009C4C90" w:rsidP="000E5148">
            <w:pPr>
              <w:jc w:val="center"/>
            </w:pPr>
          </w:p>
        </w:tc>
      </w:tr>
      <w:tr w:rsidR="009C4C90" w14:paraId="5FFDE923" w14:textId="1447F8E1" w:rsidTr="00B560FC">
        <w:tc>
          <w:tcPr>
            <w:tcW w:w="1328" w:type="pct"/>
          </w:tcPr>
          <w:p w14:paraId="3C2DD24F" w14:textId="13E9C7BD" w:rsidR="009C4C90" w:rsidRDefault="008A01C5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44E9FF8F" w14:textId="0116B491" w:rsidR="009C4C90" w:rsidRPr="00E81863" w:rsidRDefault="008A01C5" w:rsidP="001503DF">
            <w:pPr>
              <w:rPr>
                <w:b/>
                <w:bCs/>
              </w:rPr>
            </w:pPr>
            <w:r w:rsidRPr="00E81863">
              <w:rPr>
                <w:b/>
                <w:bCs/>
              </w:rPr>
              <w:t xml:space="preserve">Judgment and stigma </w:t>
            </w:r>
            <w:r w:rsidR="009C4C90" w:rsidRPr="00E81863">
              <w:rPr>
                <w:b/>
                <w:bCs/>
              </w:rPr>
              <w:t xml:space="preserve"> </w:t>
            </w:r>
          </w:p>
        </w:tc>
        <w:tc>
          <w:tcPr>
            <w:tcW w:w="782" w:type="pct"/>
          </w:tcPr>
          <w:p w14:paraId="28239EF0" w14:textId="23AF1243" w:rsidR="009C4C90" w:rsidRPr="00E81863" w:rsidRDefault="009C7E23" w:rsidP="000E5148">
            <w:pPr>
              <w:jc w:val="center"/>
              <w:rPr>
                <w:b/>
                <w:bCs/>
              </w:rPr>
            </w:pPr>
            <w:r w:rsidRPr="00E81863">
              <w:rPr>
                <w:b/>
                <w:bCs/>
              </w:rPr>
              <w:t>10</w:t>
            </w:r>
          </w:p>
        </w:tc>
        <w:tc>
          <w:tcPr>
            <w:tcW w:w="1665" w:type="pct"/>
          </w:tcPr>
          <w:p w14:paraId="799536CC" w14:textId="0AF0DD9C" w:rsidR="009C4C90" w:rsidRPr="00E81863" w:rsidRDefault="00E81863" w:rsidP="000E51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ssues were discussed around the stigma of </w:t>
            </w:r>
            <w:r w:rsidR="00257EA2">
              <w:rPr>
                <w:b/>
                <w:bCs/>
              </w:rPr>
              <w:t xml:space="preserve">skin infections in community and the shame involved </w:t>
            </w:r>
            <w:r w:rsidR="002E61ED" w:rsidRPr="00E81863">
              <w:rPr>
                <w:b/>
                <w:bCs/>
              </w:rPr>
              <w:t xml:space="preserve"> </w:t>
            </w:r>
          </w:p>
        </w:tc>
      </w:tr>
      <w:tr w:rsidR="009C4C90" w14:paraId="497FBD16" w14:textId="6DF7B612" w:rsidTr="00B560FC">
        <w:tc>
          <w:tcPr>
            <w:tcW w:w="1328" w:type="pct"/>
          </w:tcPr>
          <w:p w14:paraId="2AE5DBE7" w14:textId="4D85EDD0" w:rsidR="009C4C90" w:rsidRDefault="008A01C5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4F31EDE1" w14:textId="2B2C9D7A" w:rsidR="009C4C90" w:rsidRDefault="008A01C5" w:rsidP="001503DF">
            <w:r>
              <w:t xml:space="preserve">Families not in Community </w:t>
            </w:r>
            <w:r w:rsidR="009C4C90">
              <w:t xml:space="preserve"> </w:t>
            </w:r>
          </w:p>
        </w:tc>
        <w:tc>
          <w:tcPr>
            <w:tcW w:w="782" w:type="pct"/>
          </w:tcPr>
          <w:p w14:paraId="5310D011" w14:textId="1D22FD5B" w:rsidR="009C4C90" w:rsidRDefault="0097275C" w:rsidP="000E5148">
            <w:pPr>
              <w:jc w:val="center"/>
            </w:pPr>
            <w:r>
              <w:t>3</w:t>
            </w:r>
          </w:p>
        </w:tc>
        <w:tc>
          <w:tcPr>
            <w:tcW w:w="1665" w:type="pct"/>
          </w:tcPr>
          <w:p w14:paraId="470AFC02" w14:textId="77777777" w:rsidR="009C4C90" w:rsidRDefault="009C4C90" w:rsidP="000E5148">
            <w:pPr>
              <w:jc w:val="center"/>
            </w:pPr>
          </w:p>
        </w:tc>
      </w:tr>
      <w:tr w:rsidR="009C4C90" w14:paraId="398C9293" w14:textId="46BC39E6" w:rsidTr="00B560FC">
        <w:tc>
          <w:tcPr>
            <w:tcW w:w="1328" w:type="pct"/>
          </w:tcPr>
          <w:p w14:paraId="4485C17E" w14:textId="4AE8F4B7" w:rsidR="009C4C90" w:rsidRDefault="008A01C5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5A5CEA12" w14:textId="37550951" w:rsidR="009C4C90" w:rsidRPr="00E81863" w:rsidRDefault="008A01C5" w:rsidP="001503DF">
            <w:pPr>
              <w:rPr>
                <w:b/>
                <w:bCs/>
              </w:rPr>
            </w:pPr>
            <w:r w:rsidRPr="00E81863">
              <w:rPr>
                <w:b/>
                <w:bCs/>
              </w:rPr>
              <w:t>Paperwork</w:t>
            </w:r>
            <w:r w:rsidR="00257EA2">
              <w:rPr>
                <w:b/>
                <w:bCs/>
              </w:rPr>
              <w:t xml:space="preserve">/Operational </w:t>
            </w:r>
            <w:r w:rsidRPr="00E81863">
              <w:rPr>
                <w:b/>
                <w:bCs/>
              </w:rPr>
              <w:t xml:space="preserve">Logistics </w:t>
            </w:r>
            <w:r w:rsidR="009C4C90" w:rsidRPr="00E81863">
              <w:rPr>
                <w:b/>
                <w:bCs/>
              </w:rPr>
              <w:t xml:space="preserve"> </w:t>
            </w:r>
          </w:p>
        </w:tc>
        <w:tc>
          <w:tcPr>
            <w:tcW w:w="782" w:type="pct"/>
          </w:tcPr>
          <w:p w14:paraId="3E06117C" w14:textId="625E5962" w:rsidR="009C4C90" w:rsidRPr="00E81863" w:rsidRDefault="0097275C" w:rsidP="000E5148">
            <w:pPr>
              <w:jc w:val="center"/>
              <w:rPr>
                <w:b/>
                <w:bCs/>
              </w:rPr>
            </w:pPr>
            <w:r w:rsidRPr="00E81863">
              <w:rPr>
                <w:b/>
                <w:bCs/>
              </w:rPr>
              <w:t>9</w:t>
            </w:r>
          </w:p>
        </w:tc>
        <w:tc>
          <w:tcPr>
            <w:tcW w:w="1665" w:type="pct"/>
          </w:tcPr>
          <w:p w14:paraId="09D98F3A" w14:textId="37ADA52D" w:rsidR="009C4C90" w:rsidRPr="00E81863" w:rsidRDefault="00257EA2" w:rsidP="000E51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rganisational level challenges relating to miscommunication and </w:t>
            </w:r>
            <w:r w:rsidR="006F2B10">
              <w:rPr>
                <w:b/>
                <w:bCs/>
              </w:rPr>
              <w:t xml:space="preserve">paperwork logistics was a strong theme emerging from staff members </w:t>
            </w:r>
          </w:p>
        </w:tc>
      </w:tr>
      <w:tr w:rsidR="009C4C90" w14:paraId="63CC56D9" w14:textId="7BEEACC3" w:rsidTr="00B560FC">
        <w:tc>
          <w:tcPr>
            <w:tcW w:w="1328" w:type="pct"/>
          </w:tcPr>
          <w:p w14:paraId="60DFE9AB" w14:textId="7B5FDB28" w:rsidR="009C4C90" w:rsidRDefault="008A01C5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09141DEA" w14:textId="6A7F064B" w:rsidR="009C4C90" w:rsidRDefault="008A01C5" w:rsidP="001503DF">
            <w:r>
              <w:t>School attendance</w:t>
            </w:r>
          </w:p>
        </w:tc>
        <w:tc>
          <w:tcPr>
            <w:tcW w:w="782" w:type="pct"/>
          </w:tcPr>
          <w:p w14:paraId="0E66BAAA" w14:textId="5897EFD3" w:rsidR="009C4C90" w:rsidRDefault="0097275C" w:rsidP="000E5148">
            <w:pPr>
              <w:jc w:val="center"/>
            </w:pPr>
            <w:r>
              <w:t>2</w:t>
            </w:r>
          </w:p>
        </w:tc>
        <w:tc>
          <w:tcPr>
            <w:tcW w:w="1665" w:type="pct"/>
          </w:tcPr>
          <w:p w14:paraId="1613CF1F" w14:textId="77777777" w:rsidR="009C4C90" w:rsidRDefault="009C4C90" w:rsidP="000E5148">
            <w:pPr>
              <w:jc w:val="center"/>
            </w:pPr>
          </w:p>
        </w:tc>
      </w:tr>
      <w:tr w:rsidR="009C4C90" w14:paraId="2F2AC85F" w14:textId="5B9D42C2" w:rsidTr="00B560FC">
        <w:tc>
          <w:tcPr>
            <w:tcW w:w="1328" w:type="pct"/>
          </w:tcPr>
          <w:p w14:paraId="312CAF8E" w14:textId="361412BF" w:rsidR="009C4C90" w:rsidRDefault="009C4C90" w:rsidP="000E5148">
            <w:pPr>
              <w:ind w:left="450"/>
            </w:pPr>
          </w:p>
        </w:tc>
        <w:tc>
          <w:tcPr>
            <w:tcW w:w="1224" w:type="pct"/>
          </w:tcPr>
          <w:p w14:paraId="1A57A392" w14:textId="05F228CE" w:rsidR="009C4C90" w:rsidRPr="00E81863" w:rsidRDefault="008A01C5" w:rsidP="001503DF">
            <w:pPr>
              <w:rPr>
                <w:b/>
                <w:bCs/>
              </w:rPr>
            </w:pPr>
            <w:r w:rsidRPr="00E81863">
              <w:rPr>
                <w:b/>
                <w:bCs/>
              </w:rPr>
              <w:t xml:space="preserve">Timeframes </w:t>
            </w:r>
            <w:r w:rsidR="009C4C90" w:rsidRPr="00E81863">
              <w:rPr>
                <w:b/>
                <w:bCs/>
              </w:rPr>
              <w:t xml:space="preserve"> </w:t>
            </w:r>
          </w:p>
        </w:tc>
        <w:tc>
          <w:tcPr>
            <w:tcW w:w="782" w:type="pct"/>
          </w:tcPr>
          <w:p w14:paraId="3B16ECE9" w14:textId="1F6A973C" w:rsidR="009C4C90" w:rsidRPr="00E81863" w:rsidRDefault="0097275C" w:rsidP="000E5148">
            <w:pPr>
              <w:jc w:val="center"/>
              <w:rPr>
                <w:b/>
                <w:bCs/>
              </w:rPr>
            </w:pPr>
            <w:r w:rsidRPr="00E81863">
              <w:rPr>
                <w:b/>
                <w:bCs/>
              </w:rPr>
              <w:t>12</w:t>
            </w:r>
          </w:p>
        </w:tc>
        <w:tc>
          <w:tcPr>
            <w:tcW w:w="1665" w:type="pct"/>
          </w:tcPr>
          <w:p w14:paraId="798B77B7" w14:textId="7BE912A0" w:rsidR="009C4C90" w:rsidRPr="00E81863" w:rsidRDefault="006F2B10" w:rsidP="000E51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he protracted process of 12 months to conduct </w:t>
            </w:r>
            <w:r w:rsidR="00205055">
              <w:rPr>
                <w:b/>
                <w:bCs/>
              </w:rPr>
              <w:t xml:space="preserve">recruitment in a remote context.  </w:t>
            </w:r>
            <w:r w:rsidR="00BA5728">
              <w:rPr>
                <w:b/>
                <w:bCs/>
              </w:rPr>
              <w:t xml:space="preserve"> </w:t>
            </w:r>
          </w:p>
        </w:tc>
      </w:tr>
      <w:tr w:rsidR="009C4C90" w14:paraId="14492CAA" w14:textId="669DD63E" w:rsidTr="00B560FC">
        <w:tc>
          <w:tcPr>
            <w:tcW w:w="1328" w:type="pct"/>
          </w:tcPr>
          <w:p w14:paraId="17559E0F" w14:textId="32BE9253" w:rsidR="009C4C90" w:rsidRDefault="00E316F1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4A9D6C1B" w14:textId="13CC7A30" w:rsidR="009C4C90" w:rsidRDefault="00D03414" w:rsidP="001503DF">
            <w:r>
              <w:t xml:space="preserve">Telethon Not Present during Recruitment </w:t>
            </w:r>
          </w:p>
        </w:tc>
        <w:tc>
          <w:tcPr>
            <w:tcW w:w="782" w:type="pct"/>
          </w:tcPr>
          <w:p w14:paraId="5030F385" w14:textId="510719FD" w:rsidR="009C4C90" w:rsidRDefault="0097275C" w:rsidP="000E5148">
            <w:pPr>
              <w:jc w:val="center"/>
            </w:pPr>
            <w:r>
              <w:t>3</w:t>
            </w:r>
          </w:p>
        </w:tc>
        <w:tc>
          <w:tcPr>
            <w:tcW w:w="1665" w:type="pct"/>
          </w:tcPr>
          <w:p w14:paraId="00FB1DD8" w14:textId="77777777" w:rsidR="009C4C90" w:rsidRDefault="009C4C90" w:rsidP="000E5148">
            <w:pPr>
              <w:jc w:val="center"/>
            </w:pPr>
          </w:p>
        </w:tc>
      </w:tr>
      <w:tr w:rsidR="009C4C90" w14:paraId="4688A1A6" w14:textId="63513A96" w:rsidTr="00B560FC">
        <w:tc>
          <w:tcPr>
            <w:tcW w:w="1328" w:type="pct"/>
          </w:tcPr>
          <w:p w14:paraId="56433BF7" w14:textId="60D367DB" w:rsidR="009C4C90" w:rsidRDefault="009C4C90" w:rsidP="000E5148">
            <w:pPr>
              <w:ind w:left="450"/>
            </w:pPr>
          </w:p>
        </w:tc>
        <w:tc>
          <w:tcPr>
            <w:tcW w:w="1224" w:type="pct"/>
          </w:tcPr>
          <w:p w14:paraId="6C605423" w14:textId="12546B70" w:rsidR="009C4C90" w:rsidRDefault="007B39C1" w:rsidP="001503DF">
            <w:r>
              <w:t xml:space="preserve"> </w:t>
            </w:r>
            <w:r w:rsidR="00D03414">
              <w:t>Weather</w:t>
            </w:r>
          </w:p>
        </w:tc>
        <w:tc>
          <w:tcPr>
            <w:tcW w:w="782" w:type="pct"/>
          </w:tcPr>
          <w:p w14:paraId="3E4176F7" w14:textId="4BAA6B59" w:rsidR="009C4C90" w:rsidRDefault="00D03414" w:rsidP="000E5148">
            <w:pPr>
              <w:jc w:val="center"/>
            </w:pPr>
            <w:r>
              <w:t>2</w:t>
            </w:r>
            <w:r w:rsidR="007B39C1">
              <w:t xml:space="preserve"> </w:t>
            </w:r>
          </w:p>
        </w:tc>
        <w:tc>
          <w:tcPr>
            <w:tcW w:w="1665" w:type="pct"/>
          </w:tcPr>
          <w:p w14:paraId="707DBFD6" w14:textId="77777777" w:rsidR="009C4C90" w:rsidRDefault="009C4C90" w:rsidP="000E5148">
            <w:pPr>
              <w:jc w:val="center"/>
            </w:pPr>
          </w:p>
        </w:tc>
      </w:tr>
      <w:tr w:rsidR="009C4C90" w14:paraId="70BCF20D" w14:textId="7082B0E1" w:rsidTr="00B560FC">
        <w:tc>
          <w:tcPr>
            <w:tcW w:w="1328" w:type="pct"/>
          </w:tcPr>
          <w:p w14:paraId="02AE3C8B" w14:textId="77777777" w:rsidR="009C4C90" w:rsidRPr="00E316F1" w:rsidRDefault="009C4C90" w:rsidP="00E316F1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E316F1">
              <w:rPr>
                <w:b/>
                <w:bCs/>
              </w:rPr>
              <w:t>Facilitators</w:t>
            </w:r>
          </w:p>
        </w:tc>
        <w:tc>
          <w:tcPr>
            <w:tcW w:w="1224" w:type="pct"/>
          </w:tcPr>
          <w:p w14:paraId="71554ECD" w14:textId="77777777" w:rsidR="009C4C90" w:rsidRDefault="009C4C90" w:rsidP="001503DF"/>
        </w:tc>
        <w:tc>
          <w:tcPr>
            <w:tcW w:w="782" w:type="pct"/>
          </w:tcPr>
          <w:p w14:paraId="60C88CD1" w14:textId="77777777" w:rsidR="009C4C90" w:rsidRDefault="009C4C90" w:rsidP="000E5148">
            <w:pPr>
              <w:jc w:val="center"/>
            </w:pPr>
          </w:p>
        </w:tc>
        <w:tc>
          <w:tcPr>
            <w:tcW w:w="1665" w:type="pct"/>
          </w:tcPr>
          <w:p w14:paraId="08CF091E" w14:textId="77777777" w:rsidR="009C4C90" w:rsidRDefault="009C4C90" w:rsidP="000E5148">
            <w:pPr>
              <w:jc w:val="center"/>
            </w:pPr>
          </w:p>
        </w:tc>
      </w:tr>
      <w:tr w:rsidR="009C4C90" w14:paraId="4480DBD4" w14:textId="12332615" w:rsidTr="00B560FC">
        <w:tc>
          <w:tcPr>
            <w:tcW w:w="1328" w:type="pct"/>
          </w:tcPr>
          <w:p w14:paraId="1B9EDCED" w14:textId="66A2CC40" w:rsidR="009C4C90" w:rsidRDefault="00567FA8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388E41D8" w14:textId="02CE8E32" w:rsidR="009C4C90" w:rsidRDefault="00567FA8" w:rsidP="001503DF">
            <w:r>
              <w:t>Community Connection</w:t>
            </w:r>
          </w:p>
        </w:tc>
        <w:tc>
          <w:tcPr>
            <w:tcW w:w="782" w:type="pct"/>
          </w:tcPr>
          <w:p w14:paraId="4F48A681" w14:textId="65A37B3B" w:rsidR="009C4C90" w:rsidRDefault="00D03414" w:rsidP="000E5148">
            <w:pPr>
              <w:jc w:val="center"/>
            </w:pPr>
            <w:r>
              <w:t>11</w:t>
            </w:r>
          </w:p>
        </w:tc>
        <w:tc>
          <w:tcPr>
            <w:tcW w:w="1665" w:type="pct"/>
          </w:tcPr>
          <w:p w14:paraId="31288984" w14:textId="36721CA9" w:rsidR="009C4C90" w:rsidRPr="004E6803" w:rsidRDefault="004948B4" w:rsidP="000E5148">
            <w:pPr>
              <w:jc w:val="center"/>
              <w:rPr>
                <w:b/>
                <w:bCs/>
              </w:rPr>
            </w:pPr>
            <w:r w:rsidRPr="004E6803">
              <w:rPr>
                <w:b/>
                <w:bCs/>
              </w:rPr>
              <w:t>When individuals conducting recruitment had connections with community members</w:t>
            </w:r>
            <w:r w:rsidR="00C74590" w:rsidRPr="004E6803">
              <w:rPr>
                <w:b/>
                <w:bCs/>
              </w:rPr>
              <w:t>,</w:t>
            </w:r>
            <w:r w:rsidR="009D6971" w:rsidRPr="004E6803">
              <w:rPr>
                <w:b/>
                <w:bCs/>
              </w:rPr>
              <w:t xml:space="preserve"> it was easier to build relationships and trust </w:t>
            </w:r>
            <w:r w:rsidR="00C74590" w:rsidRPr="004E6803">
              <w:rPr>
                <w:b/>
                <w:bCs/>
              </w:rPr>
              <w:t xml:space="preserve"> </w:t>
            </w:r>
            <w:r w:rsidR="009D6971" w:rsidRPr="004E6803">
              <w:rPr>
                <w:b/>
                <w:bCs/>
              </w:rPr>
              <w:t xml:space="preserve">which resulted in a quicker and easier process </w:t>
            </w:r>
          </w:p>
        </w:tc>
      </w:tr>
      <w:tr w:rsidR="009C4C90" w14:paraId="76635FC8" w14:textId="59B9DDCA" w:rsidTr="00B560FC">
        <w:tc>
          <w:tcPr>
            <w:tcW w:w="1328" w:type="pct"/>
          </w:tcPr>
          <w:p w14:paraId="1E7E1E1F" w14:textId="76B67FD8" w:rsidR="009C4C90" w:rsidRDefault="00567FA8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67565763" w14:textId="630932F8" w:rsidR="009C4C90" w:rsidRDefault="00567FA8" w:rsidP="001503DF">
            <w:r>
              <w:t>Local Community Knowledge</w:t>
            </w:r>
          </w:p>
        </w:tc>
        <w:tc>
          <w:tcPr>
            <w:tcW w:w="782" w:type="pct"/>
          </w:tcPr>
          <w:p w14:paraId="4A7E65C0" w14:textId="6ED6B072" w:rsidR="009C4C90" w:rsidRDefault="00106387" w:rsidP="000E5148">
            <w:pPr>
              <w:jc w:val="center"/>
            </w:pPr>
            <w:r>
              <w:t>6</w:t>
            </w:r>
          </w:p>
        </w:tc>
        <w:tc>
          <w:tcPr>
            <w:tcW w:w="1665" w:type="pct"/>
          </w:tcPr>
          <w:p w14:paraId="6E1248A5" w14:textId="02C8DC0C" w:rsidR="009C4C90" w:rsidRDefault="009C4C90" w:rsidP="000E5148">
            <w:pPr>
              <w:jc w:val="center"/>
            </w:pPr>
          </w:p>
        </w:tc>
      </w:tr>
      <w:tr w:rsidR="009C4C90" w14:paraId="23D61A24" w14:textId="6E5A910E" w:rsidTr="00B560FC">
        <w:tc>
          <w:tcPr>
            <w:tcW w:w="1328" w:type="pct"/>
          </w:tcPr>
          <w:p w14:paraId="5D5E6E4C" w14:textId="6221AE11" w:rsidR="009C4C90" w:rsidRDefault="00567FA8" w:rsidP="000E5148">
            <w:pPr>
              <w:ind w:left="450"/>
            </w:pPr>
            <w:r>
              <w:lastRenderedPageBreak/>
              <w:t xml:space="preserve"> </w:t>
            </w:r>
            <w:r w:rsidR="009C4C90">
              <w:t xml:space="preserve"> </w:t>
            </w:r>
          </w:p>
        </w:tc>
        <w:tc>
          <w:tcPr>
            <w:tcW w:w="1224" w:type="pct"/>
          </w:tcPr>
          <w:p w14:paraId="0ABA3028" w14:textId="4B4DF9E2" w:rsidR="009C4C90" w:rsidRDefault="00567FA8" w:rsidP="001503DF">
            <w:r>
              <w:t>Collaborative Partnerships</w:t>
            </w:r>
          </w:p>
        </w:tc>
        <w:tc>
          <w:tcPr>
            <w:tcW w:w="782" w:type="pct"/>
          </w:tcPr>
          <w:p w14:paraId="237BADDD" w14:textId="42D5AE64" w:rsidR="009C4C90" w:rsidRDefault="00106387" w:rsidP="000E5148">
            <w:pPr>
              <w:jc w:val="center"/>
            </w:pPr>
            <w:r>
              <w:t>23</w:t>
            </w:r>
          </w:p>
        </w:tc>
        <w:tc>
          <w:tcPr>
            <w:tcW w:w="1665" w:type="pct"/>
          </w:tcPr>
          <w:p w14:paraId="5AC9C0CA" w14:textId="5DBD0E8C" w:rsidR="009C4C90" w:rsidRPr="006809BB" w:rsidRDefault="004E6803" w:rsidP="000E5148">
            <w:pPr>
              <w:jc w:val="center"/>
              <w:rPr>
                <w:b/>
                <w:bCs/>
              </w:rPr>
            </w:pPr>
            <w:r w:rsidRPr="006809BB">
              <w:rPr>
                <w:b/>
                <w:bCs/>
              </w:rPr>
              <w:t xml:space="preserve">The partnership between Telethon Kids Institute and local organisation conducting recruitment emerged as the critical success factor where participants </w:t>
            </w:r>
            <w:r w:rsidR="006809BB" w:rsidRPr="006809BB">
              <w:rPr>
                <w:b/>
                <w:bCs/>
              </w:rPr>
              <w:t>believed this was a culturally appropriate and respectful way to conduct research in remote communities.  This partnership had resulted in high participation rates</w:t>
            </w:r>
          </w:p>
        </w:tc>
      </w:tr>
      <w:tr w:rsidR="009C4C90" w14:paraId="1946905A" w14:textId="55E30505" w:rsidTr="00B560FC">
        <w:tc>
          <w:tcPr>
            <w:tcW w:w="1328" w:type="pct"/>
          </w:tcPr>
          <w:p w14:paraId="67B5A5FA" w14:textId="2DC5D604" w:rsidR="009C4C90" w:rsidRPr="00567FA8" w:rsidRDefault="009C4C90" w:rsidP="00567FA8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567FA8">
              <w:rPr>
                <w:b/>
                <w:bCs/>
              </w:rPr>
              <w:t>Flipchart</w:t>
            </w:r>
          </w:p>
        </w:tc>
        <w:tc>
          <w:tcPr>
            <w:tcW w:w="1224" w:type="pct"/>
          </w:tcPr>
          <w:p w14:paraId="3EAD4BED" w14:textId="77777777" w:rsidR="009C4C90" w:rsidRDefault="009C4C90" w:rsidP="001503DF"/>
        </w:tc>
        <w:tc>
          <w:tcPr>
            <w:tcW w:w="782" w:type="pct"/>
          </w:tcPr>
          <w:p w14:paraId="01448363" w14:textId="28D6A18E" w:rsidR="009C4C90" w:rsidRDefault="00A07EAD" w:rsidP="000E5148">
            <w:pPr>
              <w:jc w:val="center"/>
            </w:pPr>
            <w:r>
              <w:t>12</w:t>
            </w:r>
          </w:p>
        </w:tc>
        <w:tc>
          <w:tcPr>
            <w:tcW w:w="1665" w:type="pct"/>
          </w:tcPr>
          <w:p w14:paraId="3C711607" w14:textId="6A8E0B3A" w:rsidR="009C4C90" w:rsidRPr="00C06F91" w:rsidRDefault="00C06F91" w:rsidP="000E5148">
            <w:pPr>
              <w:jc w:val="center"/>
              <w:rPr>
                <w:b/>
                <w:bCs/>
              </w:rPr>
            </w:pPr>
            <w:r w:rsidRPr="00C06F91">
              <w:rPr>
                <w:b/>
                <w:bCs/>
              </w:rPr>
              <w:t>The flipchart was considered a culturally appropriate intervention and visual resource for explaining to the families about skin infections</w:t>
            </w:r>
          </w:p>
        </w:tc>
      </w:tr>
      <w:tr w:rsidR="009C4C90" w14:paraId="660F71BB" w14:textId="262665D6" w:rsidTr="00B560FC">
        <w:tc>
          <w:tcPr>
            <w:tcW w:w="1328" w:type="pct"/>
          </w:tcPr>
          <w:p w14:paraId="0EC55327" w14:textId="2F58A684" w:rsidR="009C4C90" w:rsidRPr="00567FA8" w:rsidRDefault="00567FA8" w:rsidP="00567FA8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>
              <w:rPr>
                <w:b/>
                <w:bCs/>
              </w:rPr>
              <w:t xml:space="preserve">Future Strategies </w:t>
            </w:r>
          </w:p>
        </w:tc>
        <w:tc>
          <w:tcPr>
            <w:tcW w:w="1224" w:type="pct"/>
          </w:tcPr>
          <w:p w14:paraId="4313B4E4" w14:textId="77777777" w:rsidR="009C4C90" w:rsidRDefault="009C4C90" w:rsidP="001503DF"/>
        </w:tc>
        <w:tc>
          <w:tcPr>
            <w:tcW w:w="782" w:type="pct"/>
          </w:tcPr>
          <w:p w14:paraId="2A1D9AEF" w14:textId="77777777" w:rsidR="009C4C90" w:rsidRDefault="009C4C90" w:rsidP="000E5148">
            <w:pPr>
              <w:jc w:val="center"/>
            </w:pPr>
          </w:p>
        </w:tc>
        <w:tc>
          <w:tcPr>
            <w:tcW w:w="1665" w:type="pct"/>
          </w:tcPr>
          <w:p w14:paraId="4CCD94A5" w14:textId="77777777" w:rsidR="009C4C90" w:rsidRDefault="009C4C90" w:rsidP="000E5148">
            <w:pPr>
              <w:jc w:val="center"/>
            </w:pPr>
          </w:p>
        </w:tc>
      </w:tr>
      <w:tr w:rsidR="009C4C90" w14:paraId="3642C7A0" w14:textId="2FCE953A" w:rsidTr="00B560FC">
        <w:tc>
          <w:tcPr>
            <w:tcW w:w="1328" w:type="pct"/>
          </w:tcPr>
          <w:p w14:paraId="798B0A24" w14:textId="638BF84F" w:rsidR="009C4C90" w:rsidRDefault="000A196A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661106E7" w14:textId="39411876" w:rsidR="009C4C90" w:rsidRDefault="000A196A" w:rsidP="001503DF">
            <w:r>
              <w:t>Branding</w:t>
            </w:r>
            <w:r w:rsidR="008D544C">
              <w:t xml:space="preserve"> &amp; Communication </w:t>
            </w:r>
          </w:p>
        </w:tc>
        <w:tc>
          <w:tcPr>
            <w:tcW w:w="782" w:type="pct"/>
          </w:tcPr>
          <w:p w14:paraId="233F9702" w14:textId="53DF2294" w:rsidR="009C4C90" w:rsidRDefault="008D544C" w:rsidP="000E5148">
            <w:pPr>
              <w:jc w:val="center"/>
            </w:pPr>
            <w:r>
              <w:t>18</w:t>
            </w:r>
          </w:p>
        </w:tc>
        <w:tc>
          <w:tcPr>
            <w:tcW w:w="1665" w:type="pct"/>
          </w:tcPr>
          <w:p w14:paraId="5990DF66" w14:textId="79C93050" w:rsidR="009C4C90" w:rsidRPr="008C4CDB" w:rsidRDefault="00E74425" w:rsidP="000E5148">
            <w:pPr>
              <w:jc w:val="center"/>
              <w:rPr>
                <w:b/>
                <w:bCs/>
              </w:rPr>
            </w:pPr>
            <w:r w:rsidRPr="008C4CDB">
              <w:rPr>
                <w:b/>
                <w:bCs/>
              </w:rPr>
              <w:t xml:space="preserve">Team Branding </w:t>
            </w:r>
            <w:r w:rsidR="008629FF" w:rsidRPr="008C4CDB">
              <w:rPr>
                <w:b/>
                <w:bCs/>
              </w:rPr>
              <w:t>on T Shirts and Posters was considered a</w:t>
            </w:r>
            <w:r w:rsidR="00452DBB" w:rsidRPr="008C4CDB">
              <w:rPr>
                <w:b/>
                <w:bCs/>
              </w:rPr>
              <w:t xml:space="preserve">n appropriate way for researchers to communicate with communities.  This strategy allows community members to </w:t>
            </w:r>
            <w:r w:rsidR="008C4CDB" w:rsidRPr="008C4CDB">
              <w:rPr>
                <w:b/>
                <w:bCs/>
              </w:rPr>
              <w:t xml:space="preserve">know who is coming into community and what research project they are working on </w:t>
            </w:r>
          </w:p>
        </w:tc>
      </w:tr>
      <w:tr w:rsidR="009C4C90" w14:paraId="25702979" w14:textId="507EC4CE" w:rsidTr="00B560FC">
        <w:tc>
          <w:tcPr>
            <w:tcW w:w="1328" w:type="pct"/>
          </w:tcPr>
          <w:p w14:paraId="3AAAF2DE" w14:textId="7151F177" w:rsidR="009C4C90" w:rsidRDefault="000A196A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4B340351" w14:textId="4A99E99D" w:rsidR="009C4C90" w:rsidRDefault="000A196A" w:rsidP="001503DF">
            <w:r>
              <w:t>Correct skills for research</w:t>
            </w:r>
          </w:p>
        </w:tc>
        <w:tc>
          <w:tcPr>
            <w:tcW w:w="782" w:type="pct"/>
          </w:tcPr>
          <w:p w14:paraId="2A50F7B1" w14:textId="3EA29610" w:rsidR="009C4C90" w:rsidRDefault="00106387" w:rsidP="000E5148">
            <w:pPr>
              <w:jc w:val="center"/>
            </w:pPr>
            <w:r>
              <w:t>4</w:t>
            </w:r>
          </w:p>
        </w:tc>
        <w:tc>
          <w:tcPr>
            <w:tcW w:w="1665" w:type="pct"/>
          </w:tcPr>
          <w:p w14:paraId="7F3B0781" w14:textId="77777777" w:rsidR="009C4C90" w:rsidRDefault="009C4C90" w:rsidP="000E5148">
            <w:pPr>
              <w:jc w:val="center"/>
            </w:pPr>
          </w:p>
        </w:tc>
      </w:tr>
      <w:tr w:rsidR="009C4C90" w14:paraId="2A9B6A50" w14:textId="2E1ACE2E" w:rsidTr="00B560FC">
        <w:tc>
          <w:tcPr>
            <w:tcW w:w="1328" w:type="pct"/>
          </w:tcPr>
          <w:p w14:paraId="5AF3C1C6" w14:textId="4C5AFA4D" w:rsidR="009C4C90" w:rsidRDefault="000A196A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545DB952" w14:textId="6BA918D5" w:rsidR="009C4C90" w:rsidRDefault="000A196A" w:rsidP="001503DF">
            <w:r>
              <w:t>Group Sessions</w:t>
            </w:r>
          </w:p>
        </w:tc>
        <w:tc>
          <w:tcPr>
            <w:tcW w:w="782" w:type="pct"/>
          </w:tcPr>
          <w:p w14:paraId="5564888F" w14:textId="7E63B6C1" w:rsidR="009C4C90" w:rsidRDefault="00106387" w:rsidP="000E5148">
            <w:pPr>
              <w:jc w:val="center"/>
            </w:pPr>
            <w:r>
              <w:t>2</w:t>
            </w:r>
          </w:p>
        </w:tc>
        <w:tc>
          <w:tcPr>
            <w:tcW w:w="1665" w:type="pct"/>
          </w:tcPr>
          <w:p w14:paraId="0CD7CB97" w14:textId="77777777" w:rsidR="009C4C90" w:rsidRDefault="009C4C90" w:rsidP="000E5148">
            <w:pPr>
              <w:jc w:val="center"/>
            </w:pPr>
          </w:p>
        </w:tc>
      </w:tr>
      <w:tr w:rsidR="009C4C90" w14:paraId="2B80AE99" w14:textId="3ACFB5C6" w:rsidTr="00B560FC">
        <w:tc>
          <w:tcPr>
            <w:tcW w:w="1328" w:type="pct"/>
          </w:tcPr>
          <w:p w14:paraId="274A4BA4" w14:textId="3536042F" w:rsidR="009C4C90" w:rsidRDefault="000A196A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68449E7A" w14:textId="3DE3FC11" w:rsidR="009C4C90" w:rsidRDefault="000A196A" w:rsidP="001503DF">
            <w:r>
              <w:t>Language</w:t>
            </w:r>
          </w:p>
        </w:tc>
        <w:tc>
          <w:tcPr>
            <w:tcW w:w="782" w:type="pct"/>
          </w:tcPr>
          <w:p w14:paraId="4D7D3682" w14:textId="52670D3D" w:rsidR="009C4C90" w:rsidRDefault="00106387" w:rsidP="000E5148">
            <w:pPr>
              <w:jc w:val="center"/>
            </w:pPr>
            <w:r>
              <w:t>2</w:t>
            </w:r>
          </w:p>
        </w:tc>
        <w:tc>
          <w:tcPr>
            <w:tcW w:w="1665" w:type="pct"/>
          </w:tcPr>
          <w:p w14:paraId="57A1014D" w14:textId="77777777" w:rsidR="009C4C90" w:rsidRDefault="009C4C90" w:rsidP="000E5148">
            <w:pPr>
              <w:jc w:val="center"/>
            </w:pPr>
          </w:p>
        </w:tc>
      </w:tr>
      <w:tr w:rsidR="009C4C90" w14:paraId="5BC7A46C" w14:textId="5FDDC975" w:rsidTr="00B560FC">
        <w:tc>
          <w:tcPr>
            <w:tcW w:w="1328" w:type="pct"/>
          </w:tcPr>
          <w:p w14:paraId="02B6FC3A" w14:textId="09375F57" w:rsidR="009C4C90" w:rsidRDefault="000A196A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40F6EBFA" w14:textId="0F6F98D9" w:rsidR="009C4C90" w:rsidRDefault="000A196A" w:rsidP="001503DF">
            <w:r>
              <w:t>Local Community Members</w:t>
            </w:r>
          </w:p>
        </w:tc>
        <w:tc>
          <w:tcPr>
            <w:tcW w:w="782" w:type="pct"/>
          </w:tcPr>
          <w:p w14:paraId="5A866ED6" w14:textId="2F8854F3" w:rsidR="009C4C90" w:rsidRDefault="00106387" w:rsidP="000E5148">
            <w:pPr>
              <w:jc w:val="center"/>
            </w:pPr>
            <w:r>
              <w:t>16</w:t>
            </w:r>
          </w:p>
        </w:tc>
        <w:tc>
          <w:tcPr>
            <w:tcW w:w="1665" w:type="pct"/>
          </w:tcPr>
          <w:p w14:paraId="7256DFB5" w14:textId="6E0C26A0" w:rsidR="009C4C90" w:rsidRPr="009B0FCA" w:rsidRDefault="008C4CDB" w:rsidP="000E5148">
            <w:pPr>
              <w:jc w:val="center"/>
              <w:rPr>
                <w:b/>
                <w:bCs/>
              </w:rPr>
            </w:pPr>
            <w:r w:rsidRPr="009B0FCA">
              <w:rPr>
                <w:b/>
                <w:bCs/>
              </w:rPr>
              <w:t>Utilising and employing local community members for recruiting in</w:t>
            </w:r>
            <w:r w:rsidR="009B0FCA" w:rsidRPr="009B0FCA">
              <w:rPr>
                <w:b/>
                <w:bCs/>
              </w:rPr>
              <w:t xml:space="preserve">to research was a major strategy emerging from the data. </w:t>
            </w:r>
          </w:p>
        </w:tc>
      </w:tr>
      <w:tr w:rsidR="009C4C90" w14:paraId="2654AFEC" w14:textId="097A1651" w:rsidTr="00B560FC">
        <w:tc>
          <w:tcPr>
            <w:tcW w:w="1328" w:type="pct"/>
          </w:tcPr>
          <w:p w14:paraId="14FBA279" w14:textId="4345409D" w:rsidR="009C4C90" w:rsidRDefault="000A196A" w:rsidP="000E5148">
            <w:pPr>
              <w:ind w:left="450"/>
            </w:pPr>
            <w:r>
              <w:t xml:space="preserve"> </w:t>
            </w:r>
          </w:p>
        </w:tc>
        <w:tc>
          <w:tcPr>
            <w:tcW w:w="1224" w:type="pct"/>
          </w:tcPr>
          <w:p w14:paraId="1494AA44" w14:textId="4D64CDF1" w:rsidR="009C4C90" w:rsidRDefault="000A196A" w:rsidP="001503DF">
            <w:r>
              <w:t>Timeframes</w:t>
            </w:r>
          </w:p>
        </w:tc>
        <w:tc>
          <w:tcPr>
            <w:tcW w:w="782" w:type="pct"/>
          </w:tcPr>
          <w:p w14:paraId="2BB6CE02" w14:textId="1C2FC2E0" w:rsidR="009C4C90" w:rsidRDefault="00106387" w:rsidP="000E5148">
            <w:pPr>
              <w:jc w:val="center"/>
            </w:pPr>
            <w:r>
              <w:t>4</w:t>
            </w:r>
          </w:p>
        </w:tc>
        <w:tc>
          <w:tcPr>
            <w:tcW w:w="1665" w:type="pct"/>
          </w:tcPr>
          <w:p w14:paraId="1F09FF7D" w14:textId="77777777" w:rsidR="009C4C90" w:rsidRDefault="009C4C90" w:rsidP="000E5148">
            <w:pPr>
              <w:jc w:val="center"/>
            </w:pPr>
          </w:p>
        </w:tc>
      </w:tr>
    </w:tbl>
    <w:p w14:paraId="04B9DA3A" w14:textId="5D27E0A7" w:rsidR="00687BDC" w:rsidRDefault="00687BDC" w:rsidP="006F5872"/>
    <w:sectPr w:rsidR="00687BDC">
      <w:footerReference w:type="default" r:id="rId7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B60B7" w14:textId="77777777" w:rsidR="00ED16CA" w:rsidRDefault="00ED16CA">
      <w:pPr>
        <w:spacing w:after="0" w:line="240" w:lineRule="auto"/>
      </w:pPr>
      <w:r>
        <w:separator/>
      </w:r>
    </w:p>
  </w:endnote>
  <w:endnote w:type="continuationSeparator" w:id="0">
    <w:p w14:paraId="362A2AB3" w14:textId="77777777" w:rsidR="00ED16CA" w:rsidRDefault="00ED16CA">
      <w:pPr>
        <w:spacing w:after="0" w:line="240" w:lineRule="auto"/>
      </w:pPr>
      <w:r>
        <w:continuationSeparator/>
      </w:r>
    </w:p>
  </w:endnote>
  <w:endnote w:type="continuationNotice" w:id="1">
    <w:p w14:paraId="57E98717" w14:textId="77777777" w:rsidR="00ED16CA" w:rsidRDefault="00ED16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74BAD" w14:textId="77777777" w:rsidR="00D870F7" w:rsidRDefault="00F61249">
    <w:pPr>
      <w:pStyle w:val="Footer1"/>
    </w:pPr>
    <w:r>
      <w:ptab w:relativeTo="margin" w:alignment="left" w:leader="none"/>
    </w:r>
    <w:r>
      <w:t>3/08/2022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EB499F">
      <w:rPr>
        <w:noProof/>
      </w:rPr>
      <w:t>1</w:t>
    </w:r>
    <w:r>
      <w:fldChar w:fldCharType="end"/>
    </w:r>
    <w:r>
      <w:t xml:space="preserve"> of </w:t>
    </w:r>
    <w:fldSimple w:instr=" NUMPAGES ">
      <w:r w:rsidR="00EB499F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75CF4" w14:textId="77777777" w:rsidR="00ED16CA" w:rsidRDefault="00ED16CA">
      <w:pPr>
        <w:spacing w:after="0" w:line="240" w:lineRule="auto"/>
      </w:pPr>
      <w:r>
        <w:separator/>
      </w:r>
    </w:p>
  </w:footnote>
  <w:footnote w:type="continuationSeparator" w:id="0">
    <w:p w14:paraId="002D05CA" w14:textId="77777777" w:rsidR="00ED16CA" w:rsidRDefault="00ED16CA">
      <w:pPr>
        <w:spacing w:after="0" w:line="240" w:lineRule="auto"/>
      </w:pPr>
      <w:r>
        <w:continuationSeparator/>
      </w:r>
    </w:p>
  </w:footnote>
  <w:footnote w:type="continuationNotice" w:id="1">
    <w:p w14:paraId="76560693" w14:textId="77777777" w:rsidR="00ED16CA" w:rsidRDefault="00ED16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B269D"/>
    <w:multiLevelType w:val="hybridMultilevel"/>
    <w:tmpl w:val="A3F208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35345"/>
    <w:multiLevelType w:val="hybridMultilevel"/>
    <w:tmpl w:val="CAE06BE6"/>
    <w:lvl w:ilvl="0" w:tplc="0C09000F">
      <w:start w:val="1"/>
      <w:numFmt w:val="decimal"/>
      <w:lvlText w:val="%1."/>
      <w:lvlJc w:val="left"/>
      <w:pPr>
        <w:ind w:left="765" w:hanging="360"/>
      </w:p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 w15:restartNumberingAfterBreak="0">
    <w:nsid w:val="5CAF70E9"/>
    <w:multiLevelType w:val="hybridMultilevel"/>
    <w:tmpl w:val="0A1A0C62"/>
    <w:lvl w:ilvl="0" w:tplc="A1BE9F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6475593">
    <w:abstractNumId w:val="0"/>
  </w:num>
  <w:num w:numId="2" w16cid:durableId="499779782">
    <w:abstractNumId w:val="1"/>
  </w:num>
  <w:num w:numId="3" w16cid:durableId="1506050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341D0"/>
    <w:rsid w:val="000A196A"/>
    <w:rsid w:val="000E5148"/>
    <w:rsid w:val="00106387"/>
    <w:rsid w:val="001503DF"/>
    <w:rsid w:val="001C1D23"/>
    <w:rsid w:val="00205055"/>
    <w:rsid w:val="00231BFB"/>
    <w:rsid w:val="00257EA2"/>
    <w:rsid w:val="002E61ED"/>
    <w:rsid w:val="00396A39"/>
    <w:rsid w:val="00452DBB"/>
    <w:rsid w:val="004948B4"/>
    <w:rsid w:val="0049642A"/>
    <w:rsid w:val="004E414A"/>
    <w:rsid w:val="004E6803"/>
    <w:rsid w:val="00567FA8"/>
    <w:rsid w:val="005754D0"/>
    <w:rsid w:val="006809BB"/>
    <w:rsid w:val="00687BDC"/>
    <w:rsid w:val="006B2EED"/>
    <w:rsid w:val="006F2B10"/>
    <w:rsid w:val="006F5872"/>
    <w:rsid w:val="007B39C1"/>
    <w:rsid w:val="008629FF"/>
    <w:rsid w:val="008A01C5"/>
    <w:rsid w:val="008C4CDB"/>
    <w:rsid w:val="008D544C"/>
    <w:rsid w:val="0092270B"/>
    <w:rsid w:val="0097275C"/>
    <w:rsid w:val="009B0FCA"/>
    <w:rsid w:val="009C4C90"/>
    <w:rsid w:val="009C7E23"/>
    <w:rsid w:val="009D6971"/>
    <w:rsid w:val="00A07EAD"/>
    <w:rsid w:val="00A47467"/>
    <w:rsid w:val="00B31B55"/>
    <w:rsid w:val="00B34482"/>
    <w:rsid w:val="00B53365"/>
    <w:rsid w:val="00B560FC"/>
    <w:rsid w:val="00B70289"/>
    <w:rsid w:val="00BA5728"/>
    <w:rsid w:val="00C02BAF"/>
    <w:rsid w:val="00C06F91"/>
    <w:rsid w:val="00C17E76"/>
    <w:rsid w:val="00C74590"/>
    <w:rsid w:val="00D03414"/>
    <w:rsid w:val="00D870F7"/>
    <w:rsid w:val="00E22E1D"/>
    <w:rsid w:val="00E316F1"/>
    <w:rsid w:val="00E74425"/>
    <w:rsid w:val="00E81863"/>
    <w:rsid w:val="00EB499F"/>
    <w:rsid w:val="00ED16CA"/>
    <w:rsid w:val="00ED5A64"/>
    <w:rsid w:val="00F205E6"/>
    <w:rsid w:val="00F6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343A7"/>
  <w15:chartTrackingRefBased/>
  <w15:docId w15:val="{8C3B22D1-793B-4C5B-92AF-01D369E1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3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0E51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62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629FF"/>
  </w:style>
  <w:style w:type="paragraph" w:styleId="Footer">
    <w:name w:val="footer"/>
    <w:basedOn w:val="Normal"/>
    <w:link w:val="FooterChar"/>
    <w:uiPriority w:val="99"/>
    <w:semiHidden/>
    <w:unhideWhenUsed/>
    <w:rsid w:val="00862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629FF"/>
  </w:style>
  <w:style w:type="table" w:styleId="TableGrid">
    <w:name w:val="Table Grid"/>
    <w:basedOn w:val="TableNormal"/>
    <w:uiPriority w:val="39"/>
    <w:rsid w:val="00B56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533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McRae</dc:creator>
  <cp:keywords/>
  <dc:description/>
  <cp:lastModifiedBy>Tracy McRae</cp:lastModifiedBy>
  <cp:revision>47</cp:revision>
  <dcterms:created xsi:type="dcterms:W3CDTF">2022-08-03T05:28:00Z</dcterms:created>
  <dcterms:modified xsi:type="dcterms:W3CDTF">2022-08-18T05:49:00Z</dcterms:modified>
</cp:coreProperties>
</file>